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DE61B" w14:textId="77777777" w:rsidR="00A551EB" w:rsidRDefault="006C6D41" w:rsidP="00A551EB">
      <w:pPr>
        <w:pStyle w:val="MDPI41tablecaption"/>
        <w:ind w:left="0"/>
      </w:pPr>
      <w:r>
        <w:rPr>
          <w:b/>
          <w:bCs/>
        </w:rPr>
        <w:t>Supplementary Table 2</w:t>
      </w:r>
      <w:r w:rsidR="00A551EB" w:rsidRPr="00CF58BD">
        <w:rPr>
          <w:b/>
          <w:bCs/>
        </w:rPr>
        <w:t xml:space="preserve">. </w:t>
      </w:r>
      <w:r w:rsidR="00A551EB">
        <w:t xml:space="preserve">Ploidy levels of </w:t>
      </w:r>
      <w:r w:rsidR="00A551EB" w:rsidRPr="009A429D">
        <w:rPr>
          <w:i/>
          <w:iCs/>
        </w:rPr>
        <w:t xml:space="preserve">A. </w:t>
      </w:r>
      <w:proofErr w:type="spellStart"/>
      <w:r w:rsidR="00A551EB" w:rsidRPr="009A429D">
        <w:rPr>
          <w:i/>
          <w:iCs/>
        </w:rPr>
        <w:t>incisum</w:t>
      </w:r>
      <w:proofErr w:type="spellEnd"/>
      <w:r w:rsidR="00A551EB">
        <w:t xml:space="preserve">, </w:t>
      </w:r>
      <w:r w:rsidR="00A551EB" w:rsidRPr="009A429D">
        <w:rPr>
          <w:i/>
          <w:iCs/>
        </w:rPr>
        <w:t xml:space="preserve">A. </w:t>
      </w:r>
      <w:proofErr w:type="spellStart"/>
      <w:r w:rsidR="00A551EB" w:rsidRPr="009A429D">
        <w:rPr>
          <w:i/>
          <w:iCs/>
        </w:rPr>
        <w:t>ruprechtii</w:t>
      </w:r>
      <w:proofErr w:type="spellEnd"/>
      <w:r w:rsidR="00A551EB">
        <w:t>, and their hybrid progeny.</w:t>
      </w:r>
    </w:p>
    <w:tbl>
      <w:tblPr>
        <w:tblStyle w:val="PlainTable2"/>
        <w:tblW w:w="13466" w:type="dxa"/>
        <w:tblInd w:w="142" w:type="dxa"/>
        <w:tblBorders>
          <w:top w:val="single" w:sz="8" w:space="0" w:color="auto"/>
          <w:bottom w:val="single" w:sz="8" w:space="0" w:color="auto"/>
          <w:insideH w:val="single" w:sz="4" w:space="0" w:color="7F7F7F" w:themeColor="text1" w:themeTint="8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2693"/>
        <w:gridCol w:w="1985"/>
        <w:gridCol w:w="1134"/>
        <w:gridCol w:w="850"/>
        <w:gridCol w:w="709"/>
        <w:gridCol w:w="850"/>
        <w:gridCol w:w="851"/>
        <w:gridCol w:w="992"/>
        <w:gridCol w:w="992"/>
      </w:tblGrid>
      <w:tr w:rsidR="00A551EB" w:rsidRPr="00CF58BD" w14:paraId="7D327AC0" w14:textId="77777777" w:rsidTr="00A551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15959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bCs w:val="0"/>
                <w:szCs w:val="12"/>
              </w:rPr>
              <w:t>Taxon</w:t>
            </w:r>
          </w:p>
        </w:tc>
        <w:tc>
          <w:tcPr>
            <w:tcW w:w="2693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D865E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bCs w:val="0"/>
                <w:szCs w:val="12"/>
              </w:rPr>
              <w:t>Collection site</w:t>
            </w:r>
            <w:r>
              <w:rPr>
                <w:rFonts w:ascii="Times New Roman" w:eastAsia="Times New Roman" w:hAnsi="Times New Roman"/>
                <w:bCs w:val="0"/>
                <w:szCs w:val="12"/>
              </w:rPr>
              <w:t>*</w:t>
            </w:r>
          </w:p>
        </w:tc>
        <w:tc>
          <w:tcPr>
            <w:tcW w:w="1985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8B897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bCs w:val="0"/>
                <w:szCs w:val="12"/>
              </w:rPr>
              <w:t>Voucher number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E36D2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bCs w:val="0"/>
                <w:szCs w:val="12"/>
              </w:rPr>
              <w:t>Peak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1939F873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b w:val="0"/>
                <w:bCs w:val="0"/>
                <w:szCs w:val="12"/>
              </w:rPr>
              <w:t>Ratio (S/R)</w:t>
            </w:r>
          </w:p>
        </w:tc>
        <w:tc>
          <w:tcPr>
            <w:tcW w:w="2693" w:type="dxa"/>
            <w:gridSpan w:val="3"/>
            <w:shd w:val="clear" w:color="auto" w:fill="auto"/>
            <w:noWrap/>
            <w:vAlign w:val="center"/>
            <w:hideMark/>
          </w:tcPr>
          <w:p w14:paraId="5FFD054E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b w:val="0"/>
                <w:bCs w:val="0"/>
                <w:szCs w:val="12"/>
              </w:rPr>
              <w:t>1 C-value of subject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08C15DA7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b w:val="0"/>
                <w:bCs w:val="0"/>
                <w:szCs w:val="12"/>
              </w:rPr>
              <w:t>Ploidy level</w:t>
            </w:r>
          </w:p>
        </w:tc>
      </w:tr>
      <w:tr w:rsidR="00A551EB" w:rsidRPr="00CF58BD" w14:paraId="3219A602" w14:textId="77777777" w:rsidTr="00A55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auto"/>
            <w:vAlign w:val="center"/>
            <w:hideMark/>
          </w:tcPr>
          <w:p w14:paraId="149C029A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  <w:hideMark/>
          </w:tcPr>
          <w:p w14:paraId="401C8252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Cs w:val="12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  <w:hideMark/>
          </w:tcPr>
          <w:p w14:paraId="20C05C5B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Cs w:val="1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A3DD5D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Cs w:val="12"/>
              </w:rPr>
            </w:pPr>
            <w:r w:rsidRPr="00CF58BD">
              <w:rPr>
                <w:rFonts w:ascii="Times New Roman" w:eastAsia="Times New Roman" w:hAnsi="Times New Roman"/>
                <w:b/>
                <w:szCs w:val="12"/>
              </w:rPr>
              <w:t>Referenc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6FE525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Subject</w:t>
            </w: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42B6844C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FE38DD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1C-valu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D86DA6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Averag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F33A6A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S.D.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0414EECB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</w:tr>
      <w:tr w:rsidR="00A551EB" w:rsidRPr="00CF58BD" w14:paraId="436E36A8" w14:textId="77777777" w:rsidTr="00A551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D02606A" w14:textId="77777777" w:rsidR="00A551EB" w:rsidRPr="001F0167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 w:val="0"/>
                <w:i/>
                <w:iCs/>
                <w:szCs w:val="12"/>
              </w:rPr>
            </w:pPr>
            <w:r w:rsidRPr="001252F8">
              <w:rPr>
                <w:rFonts w:ascii="Times New Roman" w:eastAsia="Times New Roman" w:hAnsi="Times New Roman"/>
                <w:i/>
                <w:iCs/>
                <w:szCs w:val="12"/>
              </w:rPr>
              <w:t>Asplenium incisum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F397322" w14:textId="77777777" w:rsidR="00A551EB" w:rsidRPr="001F0167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1F0167">
              <w:rPr>
                <w:rFonts w:ascii="Times New Roman" w:eastAsia="Times New Roman" w:hAnsi="Times New Roman"/>
                <w:szCs w:val="12"/>
              </w:rPr>
              <w:t>Songgwangsa, Jeonlanamdo</w:t>
            </w:r>
            <w:r>
              <w:rPr>
                <w:rFonts w:ascii="Times New Roman" w:eastAsia="Times New Roman" w:hAnsi="Times New Roman"/>
                <w:szCs w:val="12"/>
              </w:rPr>
              <w:t xml:space="preserve"> (P5)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A02DB22" w14:textId="77777777" w:rsidR="00A551EB" w:rsidRPr="001F0167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1F0167">
              <w:rPr>
                <w:rFonts w:ascii="Times New Roman" w:eastAsia="Times New Roman" w:hAnsi="Times New Roman"/>
                <w:szCs w:val="12"/>
              </w:rPr>
              <w:t>CBNU2020-0097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A9D83E3" w14:textId="77777777" w:rsidR="00A551EB" w:rsidRPr="001F0167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1F0167">
              <w:rPr>
                <w:rFonts w:ascii="Times New Roman" w:eastAsia="Times New Roman" w:hAnsi="Times New Roman"/>
                <w:szCs w:val="12"/>
              </w:rPr>
              <w:t>66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D981D1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1167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560D68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1.7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4D50DB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3.668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1F23C7FD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3.756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3ABBF400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0.0610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8C7B97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2x</w:t>
            </w:r>
          </w:p>
        </w:tc>
      </w:tr>
      <w:tr w:rsidR="00A551EB" w:rsidRPr="00CF58BD" w14:paraId="6BDBB80F" w14:textId="77777777" w:rsidTr="00A55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auto"/>
            <w:vAlign w:val="center"/>
            <w:hideMark/>
          </w:tcPr>
          <w:p w14:paraId="7633ACF6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12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77F42B8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Seongsan, Gyeonggido</w:t>
            </w:r>
            <w:r>
              <w:rPr>
                <w:rFonts w:ascii="Times New Roman" w:eastAsia="Times New Roman" w:hAnsi="Times New Roman"/>
                <w:szCs w:val="12"/>
              </w:rPr>
              <w:t xml:space="preserve"> (P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2F4F4F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CBNU2020-01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024199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4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9B5165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117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8E35C0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1.8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B11172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3.790</w:t>
            </w: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5DF6FE48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6785EF04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2F5BA6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2x</w:t>
            </w:r>
          </w:p>
        </w:tc>
      </w:tr>
      <w:tr w:rsidR="00A551EB" w:rsidRPr="00CF58BD" w14:paraId="55B68150" w14:textId="77777777" w:rsidTr="00A551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auto"/>
            <w:vAlign w:val="center"/>
            <w:hideMark/>
          </w:tcPr>
          <w:p w14:paraId="6730FF99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12"/>
              </w:rPr>
            </w:pPr>
          </w:p>
        </w:tc>
        <w:tc>
          <w:tcPr>
            <w:tcW w:w="2693" w:type="dxa"/>
            <w:vMerge w:val="restart"/>
            <w:shd w:val="clear" w:color="auto" w:fill="auto"/>
            <w:noWrap/>
            <w:vAlign w:val="center"/>
            <w:hideMark/>
          </w:tcPr>
          <w:p w14:paraId="5DCA7D00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Dololeum, Jeju</w:t>
            </w:r>
            <w:r>
              <w:rPr>
                <w:rFonts w:ascii="Times New Roman" w:eastAsia="Times New Roman" w:hAnsi="Times New Roman"/>
                <w:szCs w:val="12"/>
              </w:rPr>
              <w:t xml:space="preserve"> (P1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2A62D5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CBNU2020-01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1E6C8E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4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3761FF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115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B74862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1.7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609BC9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3.760</w:t>
            </w: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61455319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3B91C132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AD7035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2x</w:t>
            </w:r>
          </w:p>
        </w:tc>
      </w:tr>
      <w:tr w:rsidR="00A551EB" w:rsidRPr="00CF58BD" w14:paraId="255ED716" w14:textId="77777777" w:rsidTr="00A55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auto"/>
            <w:vAlign w:val="center"/>
            <w:hideMark/>
          </w:tcPr>
          <w:p w14:paraId="558BAEA8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12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  <w:hideMark/>
          </w:tcPr>
          <w:p w14:paraId="6AB83FA4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6E63E6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CBNU2020-01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FB48EB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3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293B74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114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DADA69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1.8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F9BEFD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3.803</w:t>
            </w: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6720EFBC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7599FB00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3F2AEF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2x</w:t>
            </w:r>
          </w:p>
        </w:tc>
      </w:tr>
      <w:tr w:rsidR="00A551EB" w:rsidRPr="00CF58BD" w14:paraId="53EF4A5D" w14:textId="77777777" w:rsidTr="00A551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shd w:val="clear" w:color="auto" w:fill="auto"/>
            <w:noWrap/>
            <w:vAlign w:val="center"/>
            <w:hideMark/>
          </w:tcPr>
          <w:p w14:paraId="426E2CAD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12"/>
              </w:rPr>
            </w:pPr>
            <w:r w:rsidRPr="00CF58BD">
              <w:rPr>
                <w:rFonts w:ascii="Times New Roman" w:eastAsia="Times New Roman" w:hAnsi="Times New Roman"/>
                <w:b w:val="0"/>
                <w:bCs w:val="0"/>
                <w:i/>
                <w:iCs/>
                <w:szCs w:val="12"/>
              </w:rPr>
              <w:t>Asplenium ruprechtii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7B4BFD8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Songgwangsa, Jeonlanamdo</w:t>
            </w:r>
            <w:r>
              <w:rPr>
                <w:rFonts w:ascii="Times New Roman" w:eastAsia="Times New Roman" w:hAnsi="Times New Roman"/>
                <w:szCs w:val="12"/>
              </w:rPr>
              <w:t xml:space="preserve"> (P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307087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CBNU2020-00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59A138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2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8AA155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818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5C185D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1.3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1F837F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2.771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7B04858F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2.793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7784CAC3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0.03079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6398F2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2x</w:t>
            </w:r>
          </w:p>
        </w:tc>
      </w:tr>
      <w:tr w:rsidR="00A551EB" w:rsidRPr="00CF58BD" w14:paraId="51B73318" w14:textId="77777777" w:rsidTr="00A55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auto"/>
            <w:vAlign w:val="center"/>
            <w:hideMark/>
          </w:tcPr>
          <w:p w14:paraId="1E04B272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12"/>
              </w:rPr>
            </w:pPr>
          </w:p>
        </w:tc>
        <w:tc>
          <w:tcPr>
            <w:tcW w:w="2693" w:type="dxa"/>
            <w:vMerge w:val="restart"/>
            <w:shd w:val="clear" w:color="auto" w:fill="auto"/>
            <w:noWrap/>
            <w:vAlign w:val="center"/>
            <w:hideMark/>
          </w:tcPr>
          <w:p w14:paraId="353E7F07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Seongsan, Gyeonggido</w:t>
            </w:r>
            <w:r>
              <w:rPr>
                <w:rFonts w:ascii="Times New Roman" w:eastAsia="Times New Roman" w:hAnsi="Times New Roman"/>
                <w:szCs w:val="12"/>
              </w:rPr>
              <w:t xml:space="preserve"> (P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9C118D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CBNU2020-01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5A182E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4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5E5AE7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84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D2209E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1.3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3A18ED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2.761</w:t>
            </w: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5FDB1988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736F63A6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4ED111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2x</w:t>
            </w:r>
          </w:p>
        </w:tc>
      </w:tr>
      <w:tr w:rsidR="00A551EB" w:rsidRPr="00CF58BD" w14:paraId="5563F392" w14:textId="77777777" w:rsidTr="00A551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auto"/>
            <w:vAlign w:val="center"/>
            <w:hideMark/>
          </w:tcPr>
          <w:p w14:paraId="7C300937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12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  <w:hideMark/>
          </w:tcPr>
          <w:p w14:paraId="59DE7997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EB8460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CBNU2020-01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422DA4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4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DDD375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85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05F20B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1.3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234EDC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2.784</w:t>
            </w: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169536F9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756ABB41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9EB3C9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2x</w:t>
            </w:r>
          </w:p>
        </w:tc>
      </w:tr>
      <w:tr w:rsidR="00A551EB" w:rsidRPr="00CF58BD" w14:paraId="2C522FEA" w14:textId="77777777" w:rsidTr="00A55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auto"/>
            <w:vAlign w:val="center"/>
            <w:hideMark/>
          </w:tcPr>
          <w:p w14:paraId="768401CD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12"/>
              </w:rPr>
            </w:pPr>
          </w:p>
        </w:tc>
        <w:tc>
          <w:tcPr>
            <w:tcW w:w="2693" w:type="dxa"/>
            <w:vMerge w:val="restart"/>
            <w:shd w:val="clear" w:color="auto" w:fill="auto"/>
            <w:noWrap/>
            <w:vAlign w:val="center"/>
            <w:hideMark/>
          </w:tcPr>
          <w:p w14:paraId="4146068A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Buramsan, Seoul</w:t>
            </w:r>
            <w:r>
              <w:rPr>
                <w:rFonts w:ascii="Times New Roman" w:eastAsia="Times New Roman" w:hAnsi="Times New Roman"/>
                <w:szCs w:val="12"/>
              </w:rPr>
              <w:t xml:space="preserve"> (P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75B9B8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CBNU2020-0177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629CA9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5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20F0EA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87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C6FB9A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1.3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AF1E6F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2.814</w:t>
            </w: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462F59D9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2196A549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4FB7FD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2x</w:t>
            </w:r>
          </w:p>
        </w:tc>
      </w:tr>
      <w:tr w:rsidR="00A551EB" w:rsidRPr="00CF58BD" w14:paraId="1A850A1F" w14:textId="77777777" w:rsidTr="00A551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auto"/>
            <w:vAlign w:val="center"/>
            <w:hideMark/>
          </w:tcPr>
          <w:p w14:paraId="6804F707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12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  <w:hideMark/>
          </w:tcPr>
          <w:p w14:paraId="2185AB46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086D34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CBNU2020-0177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523662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4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FD4D48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87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8A8A6A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1.3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ECD461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2.835</w:t>
            </w: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6B9C7F34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6DC8D25E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3B5051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2x</w:t>
            </w:r>
          </w:p>
        </w:tc>
      </w:tr>
      <w:tr w:rsidR="00A551EB" w:rsidRPr="00CF58BD" w14:paraId="1128A41E" w14:textId="77777777" w:rsidTr="00A55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shd w:val="clear" w:color="auto" w:fill="auto"/>
            <w:noWrap/>
            <w:vAlign w:val="center"/>
            <w:hideMark/>
          </w:tcPr>
          <w:p w14:paraId="7CE200CE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12"/>
              </w:rPr>
            </w:pPr>
            <w:r w:rsidRPr="00CF58BD">
              <w:rPr>
                <w:rFonts w:ascii="Times New Roman" w:eastAsia="Times New Roman" w:hAnsi="Times New Roman"/>
                <w:b w:val="0"/>
                <w:bCs w:val="0"/>
                <w:i/>
                <w:iCs/>
                <w:szCs w:val="12"/>
              </w:rPr>
              <w:t xml:space="preserve">Asplenium </w:t>
            </w:r>
            <w:r w:rsidRPr="00CF58BD">
              <w:rPr>
                <w:rFonts w:ascii="Times New Roman" w:eastAsia="Times New Roman" w:hAnsi="Times New Roman"/>
                <w:b w:val="0"/>
                <w:bCs w:val="0"/>
                <w:szCs w:val="12"/>
              </w:rPr>
              <w:t>x</w:t>
            </w:r>
            <w:r w:rsidRPr="00CF58BD">
              <w:rPr>
                <w:rFonts w:ascii="Times New Roman" w:eastAsia="Times New Roman" w:hAnsi="Times New Roman"/>
                <w:b w:val="0"/>
                <w:bCs w:val="0"/>
                <w:i/>
                <w:iCs/>
                <w:szCs w:val="12"/>
              </w:rPr>
              <w:t xml:space="preserve"> castaneoviride </w:t>
            </w:r>
            <w:r>
              <w:rPr>
                <w:rFonts w:ascii="Times New Roman" w:eastAsia="Times New Roman" w:hAnsi="Times New Roman"/>
                <w:b w:val="0"/>
                <w:bCs w:val="0"/>
                <w:iCs/>
                <w:szCs w:val="12"/>
              </w:rPr>
              <w:t>(</w:t>
            </w:r>
            <w:r w:rsidRPr="00CF58BD">
              <w:rPr>
                <w:rFonts w:ascii="Times New Roman" w:eastAsia="Times New Roman" w:hAnsi="Times New Roman"/>
                <w:b w:val="0"/>
                <w:bCs w:val="0"/>
                <w:szCs w:val="12"/>
              </w:rPr>
              <w:t>2x</w:t>
            </w:r>
            <w:r>
              <w:rPr>
                <w:rFonts w:ascii="Times New Roman" w:eastAsia="Times New Roman" w:hAnsi="Times New Roman"/>
                <w:b w:val="0"/>
                <w:bCs w:val="0"/>
                <w:szCs w:val="12"/>
              </w:rPr>
              <w:t>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545CBDC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Bukhansan, Seoul</w:t>
            </w:r>
            <w:r>
              <w:rPr>
                <w:rFonts w:ascii="Times New Roman" w:eastAsia="Times New Roman" w:hAnsi="Times New Roman"/>
                <w:szCs w:val="12"/>
              </w:rPr>
              <w:t xml:space="preserve"> (P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AA757C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CBNU2020-01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6A0996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3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FE9CC6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98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D15D9A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1.5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00B895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3.226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00B60B97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3.284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62E76310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0.06468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D05A64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2x</w:t>
            </w:r>
          </w:p>
        </w:tc>
      </w:tr>
      <w:tr w:rsidR="00A551EB" w:rsidRPr="00CF58BD" w14:paraId="1FEE4C85" w14:textId="77777777" w:rsidTr="00A551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auto"/>
            <w:vAlign w:val="center"/>
            <w:hideMark/>
          </w:tcPr>
          <w:p w14:paraId="5F2CDB0E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12"/>
              </w:rPr>
            </w:pPr>
          </w:p>
        </w:tc>
        <w:tc>
          <w:tcPr>
            <w:tcW w:w="2693" w:type="dxa"/>
            <w:vMerge w:val="restart"/>
            <w:shd w:val="clear" w:color="auto" w:fill="auto"/>
            <w:noWrap/>
            <w:vAlign w:val="center"/>
            <w:hideMark/>
          </w:tcPr>
          <w:p w14:paraId="56DC7EDA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Uicheon, Seoul</w:t>
            </w:r>
            <w:r>
              <w:rPr>
                <w:rFonts w:ascii="Times New Roman" w:eastAsia="Times New Roman" w:hAnsi="Times New Roman"/>
                <w:szCs w:val="12"/>
              </w:rPr>
              <w:t xml:space="preserve"> (P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FB5812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CBNU2020-0065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6E9370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3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1B14EA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98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FE3E0F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1.5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9F9267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3.273</w:t>
            </w: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76C041CC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48A91AC8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75453F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2x</w:t>
            </w:r>
          </w:p>
        </w:tc>
      </w:tr>
      <w:tr w:rsidR="00A551EB" w:rsidRPr="00CF58BD" w14:paraId="3709DF89" w14:textId="77777777" w:rsidTr="00A55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auto"/>
            <w:vAlign w:val="center"/>
            <w:hideMark/>
          </w:tcPr>
          <w:p w14:paraId="13FA3A80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12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  <w:hideMark/>
          </w:tcPr>
          <w:p w14:paraId="01A2EC1D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48BD12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CBNU2020-0065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8A3FA6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4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B875A9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100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868A45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1.5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73438C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3.261</w:t>
            </w: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30F31A77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794B2171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4EE090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2x</w:t>
            </w:r>
          </w:p>
        </w:tc>
      </w:tr>
      <w:tr w:rsidR="00A551EB" w:rsidRPr="00CF58BD" w14:paraId="1B39C599" w14:textId="77777777" w:rsidTr="00A551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auto"/>
            <w:vAlign w:val="center"/>
            <w:hideMark/>
          </w:tcPr>
          <w:p w14:paraId="10D161D7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12"/>
              </w:rPr>
            </w:pPr>
          </w:p>
        </w:tc>
        <w:tc>
          <w:tcPr>
            <w:tcW w:w="2693" w:type="dxa"/>
            <w:vMerge w:val="restart"/>
            <w:shd w:val="clear" w:color="auto" w:fill="auto"/>
            <w:noWrap/>
            <w:vAlign w:val="center"/>
            <w:hideMark/>
          </w:tcPr>
          <w:p w14:paraId="4BA32B21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Buramsan, Seoul</w:t>
            </w:r>
            <w:r>
              <w:rPr>
                <w:rFonts w:ascii="Times New Roman" w:eastAsia="Times New Roman" w:hAnsi="Times New Roman"/>
                <w:szCs w:val="12"/>
              </w:rPr>
              <w:t xml:space="preserve"> (P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BA6967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CBNU2020-0178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6A7B26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5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031568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1006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58FDE4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1.5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10D5C4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3.204</w:t>
            </w: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49E5940C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076D7405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088743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2x</w:t>
            </w:r>
          </w:p>
        </w:tc>
      </w:tr>
      <w:tr w:rsidR="00A551EB" w:rsidRPr="00CF58BD" w14:paraId="6D96341E" w14:textId="77777777" w:rsidTr="00A55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auto"/>
            <w:vAlign w:val="center"/>
            <w:hideMark/>
          </w:tcPr>
          <w:p w14:paraId="125E3129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12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  <w:hideMark/>
          </w:tcPr>
          <w:p w14:paraId="4290BCAC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A2F6F7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CBNU2020-0178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E92B76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5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351D84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101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BA2E03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1.5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8419DC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3.264</w:t>
            </w: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56E0CEA2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09640229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B3822F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2x</w:t>
            </w:r>
          </w:p>
        </w:tc>
      </w:tr>
      <w:tr w:rsidR="00A551EB" w:rsidRPr="00CF58BD" w14:paraId="442757EC" w14:textId="77777777" w:rsidTr="00A551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auto"/>
            <w:vAlign w:val="center"/>
            <w:hideMark/>
          </w:tcPr>
          <w:p w14:paraId="365A4415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12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  <w:hideMark/>
          </w:tcPr>
          <w:p w14:paraId="3FF2A3BC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802F6C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CBNU2020-0178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A8310F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3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6EB25E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98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BD702D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1.5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856FBD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3.230</w:t>
            </w: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061C8AE4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10090F84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A507C1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2x</w:t>
            </w:r>
          </w:p>
        </w:tc>
      </w:tr>
      <w:tr w:rsidR="00A551EB" w:rsidRPr="00CF58BD" w14:paraId="5C46D02D" w14:textId="77777777" w:rsidTr="00A55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auto"/>
            <w:vAlign w:val="center"/>
            <w:hideMark/>
          </w:tcPr>
          <w:p w14:paraId="3464C649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12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  <w:hideMark/>
          </w:tcPr>
          <w:p w14:paraId="1917B849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059339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CBNU2020-02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EDCF37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4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336532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105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BDFE83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1.6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D9CF24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3.413</w:t>
            </w: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6FEC731D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5D0913F9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501BC9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2x</w:t>
            </w:r>
          </w:p>
        </w:tc>
      </w:tr>
      <w:tr w:rsidR="00A551EB" w:rsidRPr="00CF58BD" w14:paraId="69A42025" w14:textId="77777777" w:rsidTr="00A551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auto"/>
            <w:vAlign w:val="center"/>
            <w:hideMark/>
          </w:tcPr>
          <w:p w14:paraId="23AD263E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12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4A0CE79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Songgwangsa, Jeonlanamdo</w:t>
            </w:r>
            <w:r>
              <w:rPr>
                <w:rFonts w:ascii="Times New Roman" w:eastAsia="Times New Roman" w:hAnsi="Times New Roman"/>
                <w:szCs w:val="12"/>
              </w:rPr>
              <w:t xml:space="preserve"> (P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1DC967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CBNU2020-00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C45F44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4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878E4A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100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6A9DE0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1.5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3770EA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3.283</w:t>
            </w: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5EF3B957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471A3405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4A6F7E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2x</w:t>
            </w:r>
          </w:p>
        </w:tc>
      </w:tr>
      <w:tr w:rsidR="00A551EB" w:rsidRPr="00CF58BD" w14:paraId="486EABA4" w14:textId="77777777" w:rsidTr="00A55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auto"/>
            <w:vAlign w:val="center"/>
            <w:hideMark/>
          </w:tcPr>
          <w:p w14:paraId="58721072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12"/>
              </w:rPr>
            </w:pPr>
          </w:p>
        </w:tc>
        <w:tc>
          <w:tcPr>
            <w:tcW w:w="2693" w:type="dxa"/>
            <w:vMerge w:val="restart"/>
            <w:shd w:val="clear" w:color="auto" w:fill="auto"/>
            <w:noWrap/>
            <w:vAlign w:val="center"/>
            <w:hideMark/>
          </w:tcPr>
          <w:p w14:paraId="2AEDB98F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Seongsan, Gyeonggido</w:t>
            </w:r>
            <w:r>
              <w:rPr>
                <w:rFonts w:ascii="Times New Roman" w:eastAsia="Times New Roman" w:hAnsi="Times New Roman"/>
                <w:szCs w:val="12"/>
              </w:rPr>
              <w:t xml:space="preserve"> (P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F47C1C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CBNU2020-0221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4A4438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4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27F089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103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438996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1.5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024D2F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3.356</w:t>
            </w: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2A57CA22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04F24DD3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A05877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2x</w:t>
            </w:r>
          </w:p>
        </w:tc>
      </w:tr>
      <w:tr w:rsidR="00A551EB" w:rsidRPr="00CF58BD" w14:paraId="03241237" w14:textId="77777777" w:rsidTr="00A551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auto"/>
            <w:vAlign w:val="center"/>
            <w:hideMark/>
          </w:tcPr>
          <w:p w14:paraId="58BB8752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12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  <w:hideMark/>
          </w:tcPr>
          <w:p w14:paraId="2D433F57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7E1AB53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CBNU2020-0221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7643E6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4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17C9F7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102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ABC281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1.5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518410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3.329</w:t>
            </w: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5844324D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4B4AA1AB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28F3F7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2x</w:t>
            </w:r>
          </w:p>
        </w:tc>
      </w:tr>
      <w:tr w:rsidR="00A551EB" w:rsidRPr="00CF58BD" w14:paraId="02C2C09D" w14:textId="77777777" w:rsidTr="00A55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vAlign w:val="center"/>
            <w:hideMark/>
          </w:tcPr>
          <w:p w14:paraId="19DB8666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12"/>
              </w:rPr>
            </w:pPr>
            <w:r w:rsidRPr="00CF58BD">
              <w:rPr>
                <w:rFonts w:ascii="Times New Roman" w:eastAsia="Times New Roman" w:hAnsi="Times New Roman"/>
                <w:b w:val="0"/>
                <w:bCs w:val="0"/>
                <w:i/>
                <w:iCs/>
                <w:szCs w:val="12"/>
              </w:rPr>
              <w:t xml:space="preserve">Asplenium </w:t>
            </w:r>
            <w:r w:rsidRPr="00CF58BD">
              <w:rPr>
                <w:rFonts w:ascii="Times New Roman" w:eastAsia="Times New Roman" w:hAnsi="Times New Roman"/>
                <w:b w:val="0"/>
                <w:bCs w:val="0"/>
                <w:szCs w:val="12"/>
              </w:rPr>
              <w:t>x</w:t>
            </w:r>
            <w:r w:rsidRPr="00CF58BD">
              <w:rPr>
                <w:rFonts w:ascii="Times New Roman" w:eastAsia="Times New Roman" w:hAnsi="Times New Roman"/>
                <w:b w:val="0"/>
                <w:bCs w:val="0"/>
                <w:i/>
                <w:iCs/>
                <w:szCs w:val="12"/>
              </w:rPr>
              <w:t xml:space="preserve"> castaneoviride </w:t>
            </w:r>
            <w:r>
              <w:rPr>
                <w:rFonts w:ascii="Times New Roman" w:eastAsia="Times New Roman" w:hAnsi="Times New Roman"/>
                <w:b w:val="0"/>
                <w:bCs w:val="0"/>
                <w:iCs/>
                <w:szCs w:val="12"/>
              </w:rPr>
              <w:t>(</w:t>
            </w:r>
            <w:r w:rsidRPr="00CF58BD">
              <w:rPr>
                <w:rFonts w:ascii="Times New Roman" w:eastAsia="Times New Roman" w:hAnsi="Times New Roman"/>
                <w:b w:val="0"/>
                <w:bCs w:val="0"/>
                <w:szCs w:val="12"/>
              </w:rPr>
              <w:t>3x</w:t>
            </w:r>
            <w:r>
              <w:rPr>
                <w:rFonts w:ascii="Times New Roman" w:eastAsia="Times New Roman" w:hAnsi="Times New Roman"/>
                <w:b w:val="0"/>
                <w:bCs w:val="0"/>
                <w:szCs w:val="12"/>
              </w:rPr>
              <w:t>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5BFB64D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Buramsan, Seoul</w:t>
            </w:r>
            <w:r>
              <w:rPr>
                <w:rFonts w:ascii="Times New Roman" w:eastAsia="Times New Roman" w:hAnsi="Times New Roman"/>
                <w:szCs w:val="12"/>
              </w:rPr>
              <w:t xml:space="preserve"> (P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C157C6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CBNU2020-0178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5142C9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3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7BFC9A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140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9662DB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2.2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5B4D43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4.6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AFFE26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4.6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B5C68F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8F0BC1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3x</w:t>
            </w:r>
          </w:p>
        </w:tc>
      </w:tr>
      <w:tr w:rsidR="00A551EB" w:rsidRPr="00CF58BD" w14:paraId="22204B96" w14:textId="77777777" w:rsidTr="00A551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shd w:val="clear" w:color="auto" w:fill="auto"/>
            <w:noWrap/>
            <w:vAlign w:val="center"/>
            <w:hideMark/>
          </w:tcPr>
          <w:p w14:paraId="0463E948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12"/>
              </w:rPr>
            </w:pPr>
            <w:r w:rsidRPr="00CF58BD">
              <w:rPr>
                <w:rFonts w:ascii="Times New Roman" w:eastAsia="Times New Roman" w:hAnsi="Times New Roman"/>
                <w:b w:val="0"/>
                <w:bCs w:val="0"/>
                <w:i/>
                <w:iCs/>
                <w:szCs w:val="12"/>
              </w:rPr>
              <w:t>Asplenium castaneoviride</w:t>
            </w:r>
          </w:p>
        </w:tc>
        <w:tc>
          <w:tcPr>
            <w:tcW w:w="2693" w:type="dxa"/>
            <w:vMerge w:val="restart"/>
            <w:shd w:val="clear" w:color="auto" w:fill="auto"/>
            <w:noWrap/>
            <w:vAlign w:val="center"/>
            <w:hideMark/>
          </w:tcPr>
          <w:p w14:paraId="07F92303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Buramsan, Seoul</w:t>
            </w:r>
            <w:r>
              <w:rPr>
                <w:rFonts w:ascii="Times New Roman" w:eastAsia="Times New Roman" w:hAnsi="Times New Roman"/>
                <w:szCs w:val="12"/>
              </w:rPr>
              <w:t xml:space="preserve"> (P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C0E8DE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CBNU2020-0178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B285D6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4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C538FD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194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27F801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3.0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62441C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.352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56DBC8DA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.512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48B53580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0.17062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D25553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4x</w:t>
            </w:r>
          </w:p>
        </w:tc>
      </w:tr>
      <w:tr w:rsidR="00A551EB" w:rsidRPr="00CF58BD" w14:paraId="0222A317" w14:textId="77777777" w:rsidTr="00A55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auto"/>
            <w:vAlign w:val="center"/>
            <w:hideMark/>
          </w:tcPr>
          <w:p w14:paraId="4C008BD7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12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  <w:hideMark/>
          </w:tcPr>
          <w:p w14:paraId="4C01827C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F79E8B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CBNU2020-0178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8A2FFB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4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5FA931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1936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EAA40E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2.9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A46C1A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.257</w:t>
            </w: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38D3F212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35FA6119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6BDDA3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4x</w:t>
            </w:r>
          </w:p>
        </w:tc>
      </w:tr>
      <w:tr w:rsidR="00A551EB" w:rsidRPr="00CF58BD" w14:paraId="0146C956" w14:textId="77777777" w:rsidTr="00A551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auto"/>
            <w:vAlign w:val="center"/>
            <w:hideMark/>
          </w:tcPr>
          <w:p w14:paraId="05D759EA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12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  <w:hideMark/>
          </w:tcPr>
          <w:p w14:paraId="31A10E19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A6A660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CBNU2020-0178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49582D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5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C88762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195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FE9245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3.0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3E2879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.305</w:t>
            </w: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35A387C5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5D9C53ED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4C9040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4x</w:t>
            </w:r>
          </w:p>
        </w:tc>
      </w:tr>
      <w:tr w:rsidR="00A551EB" w:rsidRPr="00CF58BD" w14:paraId="591DDE37" w14:textId="77777777" w:rsidTr="00A55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auto"/>
            <w:vAlign w:val="center"/>
            <w:hideMark/>
          </w:tcPr>
          <w:p w14:paraId="13A692CE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12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  <w:hideMark/>
          </w:tcPr>
          <w:p w14:paraId="785AA2E7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287ADB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CBNU2020-0178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FDFA40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5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764928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195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E1708D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2.9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A7B615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.251</w:t>
            </w: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3D00E379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66237A5D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1A2C2E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4x</w:t>
            </w:r>
          </w:p>
        </w:tc>
      </w:tr>
      <w:tr w:rsidR="00A551EB" w:rsidRPr="00CF58BD" w14:paraId="43817E3D" w14:textId="77777777" w:rsidTr="00A551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auto"/>
            <w:vAlign w:val="center"/>
            <w:hideMark/>
          </w:tcPr>
          <w:p w14:paraId="69E2C768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12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  <w:hideMark/>
          </w:tcPr>
          <w:p w14:paraId="3C08E268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E292C3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CBNU2020-0217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251AA7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5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7C745F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2097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895C84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3.2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AF2578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.734</w:t>
            </w: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033D4DA1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61D7D594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298289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4x</w:t>
            </w:r>
          </w:p>
        </w:tc>
      </w:tr>
      <w:tr w:rsidR="00A551EB" w:rsidRPr="00CF58BD" w14:paraId="6852408D" w14:textId="77777777" w:rsidTr="00A55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auto"/>
            <w:vAlign w:val="center"/>
            <w:hideMark/>
          </w:tcPr>
          <w:p w14:paraId="59D4B40A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12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  <w:hideMark/>
          </w:tcPr>
          <w:p w14:paraId="500BC138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005629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CBNU2020-0217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F6546A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4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11212E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202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329DCE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3.1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DCB53D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.616</w:t>
            </w: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7021B0FC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578FACDB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E72A65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4x</w:t>
            </w:r>
          </w:p>
        </w:tc>
      </w:tr>
      <w:tr w:rsidR="00A551EB" w:rsidRPr="00CF58BD" w14:paraId="7AC80516" w14:textId="77777777" w:rsidTr="00A551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auto"/>
            <w:vAlign w:val="center"/>
            <w:hideMark/>
          </w:tcPr>
          <w:p w14:paraId="36835596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12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  <w:hideMark/>
          </w:tcPr>
          <w:p w14:paraId="677738B3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C729BB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CBNU2020-0217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98CAB1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3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A4C764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201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81E7B3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3.1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A2837D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.604</w:t>
            </w: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359B2B7E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1CE04A35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8B8707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4x</w:t>
            </w:r>
          </w:p>
        </w:tc>
      </w:tr>
      <w:tr w:rsidR="00A551EB" w:rsidRPr="00CF58BD" w14:paraId="03D4F370" w14:textId="77777777" w:rsidTr="00A55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auto"/>
            <w:vAlign w:val="center"/>
            <w:hideMark/>
          </w:tcPr>
          <w:p w14:paraId="66780C42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12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  <w:hideMark/>
          </w:tcPr>
          <w:p w14:paraId="267B3624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D8C7B6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CBNU2020-0217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7279A5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3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B17154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2019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557ACF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3.1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552220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.665</w:t>
            </w: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250B180B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35A61F7C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12A872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4x</w:t>
            </w:r>
          </w:p>
        </w:tc>
      </w:tr>
      <w:tr w:rsidR="00A551EB" w:rsidRPr="00CF58BD" w14:paraId="4704F916" w14:textId="77777777" w:rsidTr="00A551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auto"/>
            <w:vAlign w:val="center"/>
            <w:hideMark/>
          </w:tcPr>
          <w:p w14:paraId="1B8BB0E2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12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  <w:hideMark/>
          </w:tcPr>
          <w:p w14:paraId="590D937C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DFDD87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CBNU2020-0217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4269F2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4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E743F3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201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26B5B7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3.1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1611CE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.559</w:t>
            </w: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01B6145C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4137BF19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AB0C56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4x</w:t>
            </w:r>
          </w:p>
        </w:tc>
      </w:tr>
      <w:tr w:rsidR="00A551EB" w:rsidRPr="00CF58BD" w14:paraId="2559D26F" w14:textId="77777777" w:rsidTr="00A55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auto"/>
            <w:vAlign w:val="center"/>
            <w:hideMark/>
          </w:tcPr>
          <w:p w14:paraId="24D4A386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12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  <w:hideMark/>
          </w:tcPr>
          <w:p w14:paraId="0C92200D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CE45A6D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CBNU2020-0217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6E0148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4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340065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203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000958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3.1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73491C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.591</w:t>
            </w: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05C8B6B4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0015D0DD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FA6DF9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4x</w:t>
            </w:r>
          </w:p>
        </w:tc>
      </w:tr>
      <w:tr w:rsidR="00A551EB" w:rsidRPr="00CF58BD" w14:paraId="771E84EA" w14:textId="77777777" w:rsidTr="00A551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auto"/>
            <w:vAlign w:val="center"/>
            <w:hideMark/>
          </w:tcPr>
          <w:p w14:paraId="01EABFCC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12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  <w:hideMark/>
          </w:tcPr>
          <w:p w14:paraId="25CCB5ED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6BFD26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CBNU2020-0217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DB602F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4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05F2EB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202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45075A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3.1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37C357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.573</w:t>
            </w: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394DAA8F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73951480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406990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4x</w:t>
            </w:r>
          </w:p>
        </w:tc>
      </w:tr>
      <w:tr w:rsidR="00A551EB" w:rsidRPr="00CF58BD" w14:paraId="014BB2B6" w14:textId="77777777" w:rsidTr="00A55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auto"/>
            <w:vAlign w:val="center"/>
            <w:hideMark/>
          </w:tcPr>
          <w:p w14:paraId="68DDE969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12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4504A45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 xml:space="preserve">Bukhansan, </w:t>
            </w:r>
            <w:r>
              <w:rPr>
                <w:rFonts w:ascii="Times New Roman" w:eastAsia="Times New Roman" w:hAnsi="Times New Roman"/>
                <w:szCs w:val="12"/>
              </w:rPr>
              <w:t>Seoul (P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3E0CD6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CBNU2020-02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7F4A6D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4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572BE3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202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3B79B5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3.15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B8F138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.633</w:t>
            </w: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710AAA5D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41369464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E79BAA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4x</w:t>
            </w:r>
          </w:p>
        </w:tc>
      </w:tr>
      <w:tr w:rsidR="00A551EB" w:rsidRPr="00CF58BD" w14:paraId="244D80BF" w14:textId="77777777" w:rsidTr="00A551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shd w:val="clear" w:color="auto" w:fill="auto"/>
            <w:noWrap/>
            <w:vAlign w:val="center"/>
            <w:hideMark/>
          </w:tcPr>
          <w:p w14:paraId="50139D73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12"/>
              </w:rPr>
            </w:pPr>
            <w:r w:rsidRPr="00CF58BD">
              <w:rPr>
                <w:rFonts w:ascii="Times New Roman" w:eastAsia="Times New Roman" w:hAnsi="Times New Roman"/>
                <w:b w:val="0"/>
                <w:bCs w:val="0"/>
                <w:i/>
                <w:iCs/>
                <w:szCs w:val="12"/>
              </w:rPr>
              <w:lastRenderedPageBreak/>
              <w:t>Asplenium bimixtum</w:t>
            </w:r>
          </w:p>
        </w:tc>
        <w:tc>
          <w:tcPr>
            <w:tcW w:w="2693" w:type="dxa"/>
            <w:vMerge w:val="restart"/>
            <w:shd w:val="clear" w:color="auto" w:fill="auto"/>
            <w:noWrap/>
            <w:vAlign w:val="center"/>
            <w:hideMark/>
          </w:tcPr>
          <w:p w14:paraId="1B8C1A80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Seongsan, Gyeonggido</w:t>
            </w:r>
            <w:r>
              <w:rPr>
                <w:rFonts w:ascii="Times New Roman" w:eastAsia="Times New Roman" w:hAnsi="Times New Roman"/>
                <w:szCs w:val="12"/>
              </w:rPr>
              <w:t xml:space="preserve"> (P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E157A5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CBNU2020-0102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EC4928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4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BF52CF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191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D8896A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2.9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1CACE2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.257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592119DD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.323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65EA233A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0.09215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565025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4x</w:t>
            </w:r>
          </w:p>
        </w:tc>
      </w:tr>
      <w:tr w:rsidR="00A551EB" w:rsidRPr="00CF58BD" w14:paraId="2BEEBB35" w14:textId="77777777" w:rsidTr="00A55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auto"/>
            <w:vAlign w:val="center"/>
            <w:hideMark/>
          </w:tcPr>
          <w:p w14:paraId="4C50E90A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12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  <w:hideMark/>
          </w:tcPr>
          <w:p w14:paraId="570913AD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44B508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CBNU2020-0102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E1BDEF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4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406559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1916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7CD3FD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2.9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DD3D6B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.238</w:t>
            </w: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198A07AB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5F54DDC5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CCC6AD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4x</w:t>
            </w:r>
          </w:p>
        </w:tc>
      </w:tr>
      <w:tr w:rsidR="00A551EB" w:rsidRPr="00CF58BD" w14:paraId="5B7A2B84" w14:textId="77777777" w:rsidTr="00A551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auto"/>
            <w:vAlign w:val="center"/>
            <w:hideMark/>
          </w:tcPr>
          <w:p w14:paraId="0090AA5D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12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  <w:hideMark/>
          </w:tcPr>
          <w:p w14:paraId="48E4578C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FF84AD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CBNU2020-0102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91DEF4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0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230516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1868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872403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3.0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7D6D38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.435</w:t>
            </w: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59D3C6EC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2C8333D0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677181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4x</w:t>
            </w:r>
          </w:p>
        </w:tc>
      </w:tr>
      <w:tr w:rsidR="00A551EB" w:rsidRPr="00CF58BD" w14:paraId="09395C4F" w14:textId="77777777" w:rsidTr="00A55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auto"/>
            <w:vAlign w:val="center"/>
            <w:hideMark/>
          </w:tcPr>
          <w:p w14:paraId="78E455FE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12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  <w:hideMark/>
          </w:tcPr>
          <w:p w14:paraId="6AC3F8D1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2D5A64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CBNU2020-0102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F1A0D2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3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B360BE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191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934BAB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3.0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CA8F4C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6.361</w:t>
            </w: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5FE84EF1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6E2968F6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AC9768" w14:textId="77777777" w:rsidR="00A551EB" w:rsidRPr="00CF58BD" w:rsidRDefault="00A551EB" w:rsidP="001F01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2"/>
              </w:rPr>
            </w:pPr>
            <w:r w:rsidRPr="00CF58BD">
              <w:rPr>
                <w:rFonts w:ascii="Times New Roman" w:eastAsia="Times New Roman" w:hAnsi="Times New Roman"/>
                <w:szCs w:val="12"/>
              </w:rPr>
              <w:t>4x</w:t>
            </w:r>
          </w:p>
        </w:tc>
      </w:tr>
    </w:tbl>
    <w:p w14:paraId="7896E8E9" w14:textId="77777777" w:rsidR="00A551EB" w:rsidRPr="001F0167" w:rsidRDefault="00A551EB" w:rsidP="00A551EB">
      <w:pPr>
        <w:pStyle w:val="MDPI22heading2"/>
        <w:spacing w:before="240"/>
        <w:ind w:left="0"/>
        <w:rPr>
          <w:rFonts w:eastAsia="Malgun Gothic"/>
          <w:i w:val="0"/>
          <w:sz w:val="18"/>
          <w:lang w:eastAsia="ko-KR"/>
        </w:rPr>
      </w:pPr>
      <w:r w:rsidRPr="001F0167">
        <w:rPr>
          <w:rFonts w:eastAsia="Malgun Gothic"/>
          <w:i w:val="0"/>
          <w:sz w:val="18"/>
          <w:lang w:eastAsia="ko-KR"/>
        </w:rPr>
        <w:t>*The parentheses after collection site is indicated the population number which were mapped on the Supplementary Figure 4.</w:t>
      </w:r>
    </w:p>
    <w:p w14:paraId="507224E9" w14:textId="5A8E6E4B" w:rsidR="00126B94" w:rsidRDefault="00126B94">
      <w:pPr>
        <w:spacing w:after="160" w:line="259" w:lineRule="auto"/>
      </w:pPr>
    </w:p>
    <w:sectPr w:rsidR="00126B94" w:rsidSect="00A551E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923B03" w14:textId="77777777" w:rsidR="00921DA9" w:rsidRDefault="00921DA9" w:rsidP="00126B94">
      <w:pPr>
        <w:spacing w:line="240" w:lineRule="auto"/>
      </w:pPr>
      <w:r>
        <w:separator/>
      </w:r>
    </w:p>
  </w:endnote>
  <w:endnote w:type="continuationSeparator" w:id="0">
    <w:p w14:paraId="4E792FFD" w14:textId="77777777" w:rsidR="00921DA9" w:rsidRDefault="00921DA9" w:rsidP="00126B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5CE575" w14:textId="77777777" w:rsidR="00921DA9" w:rsidRDefault="00921DA9" w:rsidP="00126B94">
      <w:pPr>
        <w:spacing w:line="240" w:lineRule="auto"/>
      </w:pPr>
      <w:r>
        <w:separator/>
      </w:r>
    </w:p>
  </w:footnote>
  <w:footnote w:type="continuationSeparator" w:id="0">
    <w:p w14:paraId="4E2FBC80" w14:textId="77777777" w:rsidR="00921DA9" w:rsidRDefault="00921DA9" w:rsidP="00126B9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51EB"/>
    <w:rsid w:val="000A3627"/>
    <w:rsid w:val="00125FE4"/>
    <w:rsid w:val="00126B94"/>
    <w:rsid w:val="002B2694"/>
    <w:rsid w:val="003B6AC2"/>
    <w:rsid w:val="00417485"/>
    <w:rsid w:val="004F3EAF"/>
    <w:rsid w:val="006C6D41"/>
    <w:rsid w:val="00921DA9"/>
    <w:rsid w:val="00983299"/>
    <w:rsid w:val="00A55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B2152B"/>
  <w15:chartTrackingRefBased/>
  <w15:docId w15:val="{D724ADC8-5D6C-4600-AEA5-A667EE37A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1EB"/>
    <w:pPr>
      <w:spacing w:after="0" w:line="260" w:lineRule="atLeas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A551EB"/>
    <w:pPr>
      <w:adjustRightInd w:val="0"/>
      <w:snapToGrid w:val="0"/>
      <w:spacing w:before="240" w:after="120" w:line="228" w:lineRule="auto"/>
      <w:ind w:left="2608"/>
      <w:jc w:val="left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22heading2">
    <w:name w:val="MDPI_2.2_heading2"/>
    <w:qFormat/>
    <w:rsid w:val="00A551EB"/>
    <w:pPr>
      <w:adjustRightInd w:val="0"/>
      <w:snapToGrid w:val="0"/>
      <w:spacing w:before="60" w:after="60" w:line="228" w:lineRule="auto"/>
      <w:ind w:left="2608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lang w:eastAsia="de-DE" w:bidi="en-US"/>
    </w:rPr>
  </w:style>
  <w:style w:type="table" w:styleId="PlainTable2">
    <w:name w:val="Plain Table 2"/>
    <w:basedOn w:val="TableNormal"/>
    <w:uiPriority w:val="42"/>
    <w:rsid w:val="00A551E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26B9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26B94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26B9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26B94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table" w:customStyle="1" w:styleId="21">
    <w:name w:val="일반 표 21"/>
    <w:basedOn w:val="TableNormal"/>
    <w:next w:val="PlainTable2"/>
    <w:uiPriority w:val="42"/>
    <w:rsid w:val="00126B9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31text">
    <w:name w:val="MDPI_3.1_text"/>
    <w:qFormat/>
    <w:rsid w:val="004F3EAF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table" w:styleId="TableGrid">
    <w:name w:val="Table Grid"/>
    <w:basedOn w:val="TableNormal"/>
    <w:uiPriority w:val="39"/>
    <w:rsid w:val="004F3EAF"/>
    <w:pPr>
      <w:spacing w:after="0" w:line="260" w:lineRule="atLeast"/>
    </w:pPr>
    <w:rPr>
      <w:rFonts w:ascii="Palatino Linotype" w:eastAsia="SimSun" w:hAnsi="Palatino Linotype" w:cs="Times New Roman"/>
      <w:color w:val="000000"/>
      <w:kern w:val="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1</Words>
  <Characters>2173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kim</dc:creator>
  <cp:keywords/>
  <dc:description/>
  <cp:lastModifiedBy>India Humphreys</cp:lastModifiedBy>
  <cp:revision>4</cp:revision>
  <dcterms:created xsi:type="dcterms:W3CDTF">2022-12-01T02:37:00Z</dcterms:created>
  <dcterms:modified xsi:type="dcterms:W3CDTF">2023-06-28T15:14:00Z</dcterms:modified>
</cp:coreProperties>
</file>